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F24F6" w14:textId="56146C05" w:rsidR="00650057" w:rsidRPr="00650057" w:rsidRDefault="00650057" w:rsidP="00650057">
      <w:pPr>
        <w:spacing w:after="0" w:line="276" w:lineRule="auto"/>
        <w:jc w:val="both"/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val="en-US" w:eastAsia="en-GB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64"/>
        <w:gridCol w:w="1564"/>
      </w:tblGrid>
      <w:tr w:rsidR="00650057" w:rsidRPr="00650057" w14:paraId="35C85025" w14:textId="77777777" w:rsidTr="0022325B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409E6C9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Gene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0AE7526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Count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6751521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requency (%)</w:t>
            </w:r>
          </w:p>
        </w:tc>
      </w:tr>
      <w:tr w:rsidR="00650057" w:rsidRPr="00650057" w14:paraId="2D90879D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B76FF5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IGHV3-4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F0602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15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A66C2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0.00</w:t>
            </w:r>
          </w:p>
        </w:tc>
      </w:tr>
      <w:tr w:rsidR="00650057" w:rsidRPr="00650057" w14:paraId="40D50EC6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AF4B48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SLC38A4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E7DA4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97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58AEB14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8.39</w:t>
            </w:r>
          </w:p>
        </w:tc>
      </w:tr>
      <w:tr w:rsidR="00650057" w:rsidRPr="00650057" w14:paraId="1AFB513C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A48B0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PLLP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7A313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72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B80DEE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6.14</w:t>
            </w:r>
          </w:p>
        </w:tc>
      </w:tr>
      <w:tr w:rsidR="00650057" w:rsidRPr="00650057" w14:paraId="285B1DB7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68223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ELA3A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68E3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2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BBEC0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2.78</w:t>
            </w:r>
          </w:p>
        </w:tc>
      </w:tr>
      <w:tr w:rsidR="00650057" w:rsidRPr="00650057" w14:paraId="55111012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8FC667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IGHV4-3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B3DDB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5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1240A545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6.23</w:t>
            </w:r>
          </w:p>
        </w:tc>
      </w:tr>
      <w:tr w:rsidR="00650057" w:rsidRPr="00650057" w14:paraId="3F6D1B49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A271B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TMPRSS5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2020E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46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234594E0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7.94</w:t>
            </w:r>
          </w:p>
        </w:tc>
      </w:tr>
      <w:tr w:rsidR="00650057" w:rsidRPr="00650057" w14:paraId="1DB73373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BC850D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TP5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93323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45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713BC9B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7.85</w:t>
            </w:r>
          </w:p>
        </w:tc>
      </w:tr>
      <w:tr w:rsidR="00650057" w:rsidRPr="00650057" w14:paraId="377067FF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3D89E3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NR4A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F8B68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3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F3C244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6.77</w:t>
            </w:r>
          </w:p>
        </w:tc>
      </w:tr>
      <w:tr w:rsidR="00650057" w:rsidRPr="00650057" w14:paraId="2A03E9AB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526B70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ATF3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0A4A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25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EA0D10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6.05</w:t>
            </w:r>
          </w:p>
        </w:tc>
      </w:tr>
      <w:tr w:rsidR="00650057" w:rsidRPr="00650057" w14:paraId="69581E1B" w14:textId="77777777" w:rsidTr="0022325B">
        <w:tc>
          <w:tcPr>
            <w:tcW w:w="1413" w:type="dxa"/>
            <w:tcBorders>
              <w:top w:val="nil"/>
              <w:bottom w:val="dashSmallGap" w:sz="4" w:space="0" w:color="auto"/>
              <w:right w:val="single" w:sz="4" w:space="0" w:color="auto"/>
            </w:tcBorders>
            <w:vAlign w:val="center"/>
          </w:tcPr>
          <w:p w14:paraId="73280A34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IFI27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21C58D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8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14:paraId="7489E661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2.11</w:t>
            </w:r>
          </w:p>
        </w:tc>
      </w:tr>
      <w:tr w:rsidR="00650057" w:rsidRPr="00650057" w14:paraId="1F38C8CB" w14:textId="77777777" w:rsidTr="0022325B">
        <w:tc>
          <w:tcPr>
            <w:tcW w:w="1413" w:type="dxa"/>
            <w:tcBorders>
              <w:top w:val="dashSmallGap" w:sz="4" w:space="0" w:color="auto"/>
              <w:bottom w:val="nil"/>
              <w:right w:val="single" w:sz="4" w:space="0" w:color="auto"/>
            </w:tcBorders>
            <w:vAlign w:val="center"/>
          </w:tcPr>
          <w:p w14:paraId="7487F036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PGC</w:t>
            </w:r>
          </w:p>
        </w:tc>
        <w:tc>
          <w:tcPr>
            <w:tcW w:w="156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731DE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30</w:t>
            </w:r>
          </w:p>
        </w:tc>
        <w:tc>
          <w:tcPr>
            <w:tcW w:w="1564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14:paraId="7AE0DAD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7.53</w:t>
            </w:r>
          </w:p>
        </w:tc>
      </w:tr>
      <w:tr w:rsidR="00650057" w:rsidRPr="00650057" w14:paraId="4FCDBE7F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7BE74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GKN2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4F008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9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5916D6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3.95</w:t>
            </w:r>
          </w:p>
        </w:tc>
      </w:tr>
      <w:tr w:rsidR="00650057" w:rsidRPr="00650057" w14:paraId="3247372C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11F52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PNLIPRP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71CB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7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14:paraId="5D160EEB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2.15</w:t>
            </w:r>
          </w:p>
        </w:tc>
      </w:tr>
      <w:tr w:rsidR="00650057" w:rsidRPr="00650057" w14:paraId="574C4B93" w14:textId="77777777" w:rsidTr="0022325B"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1C6FBE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SFTPB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7C747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60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A4E75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1.26</w:t>
            </w:r>
          </w:p>
        </w:tc>
      </w:tr>
      <w:tr w:rsidR="00650057" w:rsidRPr="00650057" w14:paraId="59C4A9FD" w14:textId="77777777" w:rsidTr="0022325B"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4FC251D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DH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82893C9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79</w:t>
            </w:r>
          </w:p>
        </w:tc>
        <w:tc>
          <w:tcPr>
            <w:tcW w:w="1564" w:type="dxa"/>
            <w:tcBorders>
              <w:top w:val="nil"/>
            </w:tcBorders>
          </w:tcPr>
          <w:p w14:paraId="47BA8672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4.00</w:t>
            </w:r>
          </w:p>
        </w:tc>
      </w:tr>
      <w:tr w:rsidR="00650057" w:rsidRPr="00650057" w14:paraId="4C8CDC7E" w14:textId="77777777" w:rsidTr="0022325B"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8BA424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FOSB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C8E5352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69</w:t>
            </w:r>
          </w:p>
        </w:tc>
        <w:tc>
          <w:tcPr>
            <w:tcW w:w="1564" w:type="dxa"/>
          </w:tcPr>
          <w:p w14:paraId="0B1F5858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3.10</w:t>
            </w:r>
          </w:p>
        </w:tc>
      </w:tr>
      <w:tr w:rsidR="00650057" w:rsidRPr="00650057" w14:paraId="7FAA1BEE" w14:textId="77777777" w:rsidTr="0022325B"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2F3B446" w14:textId="77777777" w:rsidR="00650057" w:rsidRPr="00650057" w:rsidDel="00B6536F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EGR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A57CDD9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55</w:t>
            </w:r>
          </w:p>
        </w:tc>
        <w:tc>
          <w:tcPr>
            <w:tcW w:w="1564" w:type="dxa"/>
          </w:tcPr>
          <w:p w14:paraId="4580F7AA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1.84</w:t>
            </w:r>
          </w:p>
        </w:tc>
      </w:tr>
      <w:tr w:rsidR="00650057" w:rsidRPr="00650057" w14:paraId="597F884A" w14:textId="77777777" w:rsidTr="0022325B"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3BFE7E3C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IGV3-53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2D3D988B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30</w:t>
            </w:r>
          </w:p>
        </w:tc>
        <w:tc>
          <w:tcPr>
            <w:tcW w:w="1564" w:type="dxa"/>
          </w:tcPr>
          <w:p w14:paraId="2F11D0AF" w14:textId="77777777" w:rsidR="00650057" w:rsidRPr="00650057" w:rsidRDefault="00650057" w:rsidP="00650057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650057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9.60</w:t>
            </w:r>
          </w:p>
        </w:tc>
      </w:tr>
    </w:tbl>
    <w:p w14:paraId="4327CBD2" w14:textId="77777777" w:rsidR="006F0521" w:rsidRDefault="006F0521"/>
    <w:sectPr w:rsidR="006F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C5"/>
    <w:rsid w:val="000B7F26"/>
    <w:rsid w:val="00240909"/>
    <w:rsid w:val="00474EAE"/>
    <w:rsid w:val="005425C5"/>
    <w:rsid w:val="00650057"/>
    <w:rsid w:val="006F0521"/>
    <w:rsid w:val="00CE2B94"/>
    <w:rsid w:val="00F9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49F112"/>
  <w15:chartTrackingRefBased/>
  <w15:docId w15:val="{40047373-18B9-3041-99C5-C3E9FD3C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25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3</cp:revision>
  <dcterms:created xsi:type="dcterms:W3CDTF">2024-11-14T15:28:00Z</dcterms:created>
  <dcterms:modified xsi:type="dcterms:W3CDTF">2024-11-14T17:37:00Z</dcterms:modified>
</cp:coreProperties>
</file>